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C552B" w14:textId="52DAE7F6" w:rsidR="007D3BC1" w:rsidRPr="009B5409" w:rsidRDefault="007D3BC1" w:rsidP="009B5409">
      <w:pPr>
        <w:rPr>
          <w:rFonts w:ascii="Times New Roman" w:eastAsia="宋体" w:hAnsi="Times New Roman" w:cs="Times New Roman"/>
          <w:iCs/>
          <w:sz w:val="22"/>
        </w:rPr>
      </w:pPr>
      <w:bookmarkStart w:id="0" w:name="_Hlk115859544"/>
      <w:r w:rsidRPr="009B5409">
        <w:rPr>
          <w:rFonts w:ascii="Times New Roman" w:eastAsia="宋体" w:hAnsi="Times New Roman" w:cs="Times New Roman"/>
          <w:iCs/>
          <w:sz w:val="22"/>
        </w:rPr>
        <w:t>Supplement</w:t>
      </w:r>
      <w:r w:rsidR="001F27CD">
        <w:rPr>
          <w:rFonts w:ascii="Times New Roman" w:eastAsia="宋体" w:hAnsi="Times New Roman" w:cs="Times New Roman"/>
          <w:iCs/>
          <w:sz w:val="22"/>
        </w:rPr>
        <w:t>ary</w:t>
      </w:r>
      <w:r w:rsidRPr="009B5409">
        <w:rPr>
          <w:rFonts w:ascii="Times New Roman" w:eastAsia="宋体" w:hAnsi="Times New Roman" w:cs="Times New Roman"/>
          <w:iCs/>
          <w:sz w:val="22"/>
        </w:rPr>
        <w:t xml:space="preserve"> </w:t>
      </w:r>
      <w:bookmarkStart w:id="1" w:name="_Hlk116773712"/>
      <w:r w:rsidRPr="009B5409">
        <w:rPr>
          <w:rFonts w:ascii="Times New Roman" w:eastAsia="宋体" w:hAnsi="Times New Roman" w:cs="Times New Roman"/>
          <w:iCs/>
          <w:sz w:val="22"/>
        </w:rPr>
        <w:t xml:space="preserve">Table 3. Discrimination performance based on LDA with spectral features of 16 </w:t>
      </w:r>
      <w:r w:rsidRPr="009B5409">
        <w:rPr>
          <w:rFonts w:ascii="Times New Roman" w:eastAsia="宋体" w:hAnsi="Times New Roman" w:cs="Times New Roman"/>
          <w:i/>
          <w:sz w:val="22"/>
        </w:rPr>
        <w:t>Avena sativa</w:t>
      </w:r>
      <w:r w:rsidRPr="009B5409">
        <w:rPr>
          <w:rFonts w:ascii="Times New Roman" w:eastAsia="宋体" w:hAnsi="Times New Roman" w:cs="Times New Roman"/>
          <w:iCs/>
          <w:sz w:val="22"/>
        </w:rPr>
        <w:t xml:space="preserve"> L. cultivars.</w:t>
      </w:r>
      <w:bookmarkEnd w:id="1"/>
    </w:p>
    <w:tbl>
      <w:tblPr>
        <w:tblW w:w="17128" w:type="dxa"/>
        <w:tblInd w:w="-1985" w:type="dxa"/>
        <w:tblLook w:val="04A0" w:firstRow="1" w:lastRow="0" w:firstColumn="1" w:lastColumn="0" w:noHBand="0" w:noVBand="1"/>
      </w:tblPr>
      <w:tblGrid>
        <w:gridCol w:w="905"/>
        <w:gridCol w:w="1496"/>
        <w:gridCol w:w="683"/>
        <w:gridCol w:w="666"/>
        <w:gridCol w:w="666"/>
        <w:gridCol w:w="666"/>
        <w:gridCol w:w="1027"/>
        <w:gridCol w:w="1027"/>
        <w:gridCol w:w="1027"/>
        <w:gridCol w:w="1027"/>
        <w:gridCol w:w="794"/>
        <w:gridCol w:w="850"/>
        <w:gridCol w:w="827"/>
        <w:gridCol w:w="716"/>
        <w:gridCol w:w="916"/>
        <w:gridCol w:w="883"/>
        <w:gridCol w:w="1005"/>
        <w:gridCol w:w="827"/>
        <w:gridCol w:w="1120"/>
      </w:tblGrid>
      <w:tr w:rsidR="007D3BC1" w:rsidRPr="009B5409" w14:paraId="3E13A45A" w14:textId="77777777" w:rsidTr="007D3BC1">
        <w:trPr>
          <w:trHeight w:val="180"/>
        </w:trPr>
        <w:tc>
          <w:tcPr>
            <w:tcW w:w="9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C4171" w14:textId="1074B6F1" w:rsidR="007D3BC1" w:rsidRPr="007D3BC1" w:rsidRDefault="007D3BC1" w:rsidP="009B54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7585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</w:t>
            </w:r>
          </w:p>
        </w:tc>
        <w:tc>
          <w:tcPr>
            <w:tcW w:w="13607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64E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ual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002AE" w14:textId="77777777" w:rsidR="007D3BC1" w:rsidRPr="009B5409" w:rsidRDefault="007D3BC1" w:rsidP="00F46A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7D3BC1" w:rsidRPr="009B5409" w14:paraId="1C08F4CD" w14:textId="77777777" w:rsidTr="007D3BC1">
        <w:trPr>
          <w:trHeight w:val="180"/>
        </w:trPr>
        <w:tc>
          <w:tcPr>
            <w:tcW w:w="9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4F40E" w14:textId="77777777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36B04" w14:textId="77777777" w:rsidR="007D3BC1" w:rsidRPr="009B5409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5F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A20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BF6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E2F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935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5AC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46C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F22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872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AE6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66C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091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33B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C45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A3F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C06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52E2A" w14:textId="77777777" w:rsidR="007D3BC1" w:rsidRPr="009B5409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09E0D51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38C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ining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8B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46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6D1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AC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87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0E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E5A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A8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D3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EA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39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02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26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508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B3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D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FB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07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C63DD21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418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42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D6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50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29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D8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A4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66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46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D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23A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7A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ED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B07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AD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2BE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D5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9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7B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CABBC89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FE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478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A34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617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F2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BD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68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CD3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82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06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24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EDE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4B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03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77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82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E1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39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705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1BA0CC58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D4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8BD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0C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ED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719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2C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C0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B4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D02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85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E8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FF8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B5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6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96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5A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EA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7AB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A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7A955DA9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49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E12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1D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DD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D8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E8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934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1B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77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B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3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D3A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5B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B0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E9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EC4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CF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8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7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677C611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CB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B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9A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CE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358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7D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E66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6F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1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22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BF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C1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9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CF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A0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DF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455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9C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0E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01C8EE7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F7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FC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DBF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9E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B0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47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352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879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4F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10A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CB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60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A95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D5B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351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1C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0F6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FD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9CC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0BB37AF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237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7A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87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B3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11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0B7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55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EC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4D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EA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D0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3E1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E0C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209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FD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6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0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6A5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3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575465B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01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E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9A6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1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00C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C0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20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03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8F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1E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2D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12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41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4A8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F8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1A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5B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39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1E7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E25D114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33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B5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74C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B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51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E8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D9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84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08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F0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BB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AB0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6B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D76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94D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F9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D5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FA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93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4EFCC112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72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9A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18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4F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F0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86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6D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80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34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61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456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A1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F2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19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27E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A34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D6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6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E9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AC93055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9DB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541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01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2D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05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A6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AA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15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9F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6E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9D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39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32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34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08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82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FD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F4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B6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59A90B8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1F72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7E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B2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A0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C2E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3D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261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2B4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45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73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3CC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9FA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3F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A5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AF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901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7E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2F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53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5B3EEE3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FDE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62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C94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6E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10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F1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CCE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5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E2B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D7D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D3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76D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09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03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CF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30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F4C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6DB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AD2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F0B665B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103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8BB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0E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F3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87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C5C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B5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77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56B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F92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14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3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65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51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52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99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CE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5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A8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F8B5F4A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5E7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7E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04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9D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CA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86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5D1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CE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0F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10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88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B7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670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7D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AE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3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65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84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FC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1882759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B0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C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E3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5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34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2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981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4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3E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.29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C61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8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A5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.14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193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5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EF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.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0F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F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6.4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508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.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B3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.8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5C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14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DE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4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AB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.7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9F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A23F" w14:textId="77777777" w:rsidR="007D3BC1" w:rsidRPr="009B5409" w:rsidRDefault="007D3BC1" w:rsidP="00F46A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88 </w:t>
            </w:r>
          </w:p>
        </w:tc>
      </w:tr>
      <w:tr w:rsidR="007D3BC1" w:rsidRPr="009B5409" w14:paraId="3E93D853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0B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F1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A5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27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2E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3D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AF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8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880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E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E8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5D9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003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3A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AA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B0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598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3E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01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4C0EBCA7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B16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3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B8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97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8C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48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9D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F03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DA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21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EE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BE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35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43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59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5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83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6D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E50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E0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6837460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2FA7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37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85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2B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83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055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7A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83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89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C4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396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52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A1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4A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92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01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6D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E82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93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0920620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A74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CD5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D5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18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431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C4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BE3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656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1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B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BD9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7E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E7E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2D0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4C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4A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F5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6E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A6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32C90898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B1E5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7D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2CD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6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A1D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70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7C6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15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F2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AC2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D1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7D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F4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C9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6F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1D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98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63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83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3A4B1C89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50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8A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BD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AC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A8E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00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FB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393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AE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2C4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DB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0F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62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6F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CB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9E3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23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B5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86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E18D29D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1C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41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12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AB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F8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19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3D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48B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88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2E6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7A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B8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2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7F7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24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97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802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B0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46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432BEDF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A2C9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30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A9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C1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13B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37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1FB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A8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76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C6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06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6C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6A9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0B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7C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F7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13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D98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65D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5B16964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07A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C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AA8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A7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EC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9C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12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26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E9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3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A4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A8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BC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E5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1C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DF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C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DA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27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7057BC00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07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05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F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35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A5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F0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8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BA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B55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79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073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26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78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8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6C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1A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DC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FB2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1A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9A06496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A4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C0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47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D1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BA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D2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FB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AC7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B3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8D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3F0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BE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33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B2A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22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17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D6A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888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52B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1B36987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3E0" w14:textId="77777777" w:rsidR="007D3BC1" w:rsidRPr="009B5409" w:rsidRDefault="007D3BC1" w:rsidP="009B540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D9D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C7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65E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35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DE3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E6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F5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B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06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1A0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F0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0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F82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59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10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B6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4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DF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936B446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2FFD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5D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F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1F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54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3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9A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6E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E8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B32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55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21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78C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4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9B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64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647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10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77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2F761A16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C0F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1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F3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2E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CD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5A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A30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46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FA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92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ED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36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DE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97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6E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A4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E76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D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B8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68F929D7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D61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5B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0B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33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D6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F1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5F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B3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21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3EC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53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01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68B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F7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01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44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0C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26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C8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567BAFC6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A50" w14:textId="77777777" w:rsidR="007D3BC1" w:rsidRPr="007D3BC1" w:rsidRDefault="007D3BC1" w:rsidP="007D3B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68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74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E08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E7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6E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0EC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0F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33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93C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4F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81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F0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E1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522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374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469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D9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0F8F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3BC1" w:rsidRPr="009B5409" w14:paraId="06BA6199" w14:textId="77777777" w:rsidTr="007D3BC1">
        <w:trPr>
          <w:trHeight w:val="180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1C10" w14:textId="689AFD56" w:rsidR="007D3BC1" w:rsidRPr="007D3BC1" w:rsidRDefault="007D3BC1" w:rsidP="007D3B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898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racy (%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A3B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3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685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.33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7CEC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0F4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67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8A6E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.00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7900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67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C313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33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9416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.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BDD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0DF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.33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984A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1.6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4DB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1311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.33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50FD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67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BD45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E537" w14:textId="77777777" w:rsidR="007D3BC1" w:rsidRPr="009B5409" w:rsidRDefault="007D3BC1" w:rsidP="007D3B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.3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776E" w14:textId="77777777" w:rsidR="007D3BC1" w:rsidRPr="009B5409" w:rsidRDefault="007D3BC1" w:rsidP="00F46A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54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92 </w:t>
            </w:r>
          </w:p>
        </w:tc>
      </w:tr>
      <w:bookmarkEnd w:id="0"/>
    </w:tbl>
    <w:p w14:paraId="49277F17" w14:textId="77777777" w:rsidR="007D3BC1" w:rsidRDefault="007D3BC1" w:rsidP="007D3BC1">
      <w:pPr>
        <w:jc w:val="left"/>
        <w:rPr>
          <w:rFonts w:ascii="Times New Roman" w:eastAsia="宋体" w:hAnsi="Times New Roman" w:cs="Times New Roman"/>
          <w:iCs/>
          <w:sz w:val="28"/>
          <w:szCs w:val="28"/>
        </w:rPr>
      </w:pPr>
    </w:p>
    <w:sectPr w:rsidR="007D3BC1" w:rsidSect="00902287">
      <w:pgSz w:w="16838" w:h="11906" w:orient="landscape" w:code="9"/>
      <w:pgMar w:top="1077" w:right="1440" w:bottom="1077" w:left="1440" w:header="851" w:footer="992" w:gutter="567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D503C" w14:textId="77777777" w:rsidR="009348C9" w:rsidRDefault="009348C9" w:rsidP="00902287">
      <w:r>
        <w:separator/>
      </w:r>
    </w:p>
  </w:endnote>
  <w:endnote w:type="continuationSeparator" w:id="0">
    <w:p w14:paraId="5270AA59" w14:textId="77777777" w:rsidR="009348C9" w:rsidRDefault="009348C9" w:rsidP="00902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F36C2" w14:textId="77777777" w:rsidR="009348C9" w:rsidRDefault="009348C9" w:rsidP="00902287">
      <w:r>
        <w:separator/>
      </w:r>
    </w:p>
  </w:footnote>
  <w:footnote w:type="continuationSeparator" w:id="0">
    <w:p w14:paraId="19B01A26" w14:textId="77777777" w:rsidR="009348C9" w:rsidRDefault="009348C9" w:rsidP="00902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5E"/>
    <w:rsid w:val="00055934"/>
    <w:rsid w:val="00193346"/>
    <w:rsid w:val="001F27CD"/>
    <w:rsid w:val="004E07FF"/>
    <w:rsid w:val="00553047"/>
    <w:rsid w:val="0064365E"/>
    <w:rsid w:val="0074017A"/>
    <w:rsid w:val="0077288E"/>
    <w:rsid w:val="0077436F"/>
    <w:rsid w:val="007D3BC1"/>
    <w:rsid w:val="00864D6B"/>
    <w:rsid w:val="00902287"/>
    <w:rsid w:val="009348C9"/>
    <w:rsid w:val="00936047"/>
    <w:rsid w:val="0097503C"/>
    <w:rsid w:val="009B5409"/>
    <w:rsid w:val="00AA7B4A"/>
    <w:rsid w:val="00B83FDC"/>
    <w:rsid w:val="00BA0EC6"/>
    <w:rsid w:val="00D2535F"/>
    <w:rsid w:val="00D9225E"/>
    <w:rsid w:val="00E84E91"/>
    <w:rsid w:val="00EA3481"/>
    <w:rsid w:val="00EB2DD3"/>
    <w:rsid w:val="00F20035"/>
    <w:rsid w:val="00F44319"/>
    <w:rsid w:val="00F4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0DB3"/>
  <w15:chartTrackingRefBased/>
  <w15:docId w15:val="{F802B7C4-7C14-432A-BE82-98A67DAA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A0EC6"/>
    <w:rPr>
      <w:color w:val="808080"/>
    </w:rPr>
  </w:style>
  <w:style w:type="paragraph" w:customStyle="1" w:styleId="1">
    <w:name w:val="页眉1"/>
    <w:basedOn w:val="a"/>
    <w:next w:val="a4"/>
    <w:link w:val="a5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1"/>
    <w:uiPriority w:val="99"/>
    <w:rsid w:val="00BA0EC6"/>
    <w:rPr>
      <w:sz w:val="18"/>
      <w:szCs w:val="18"/>
    </w:rPr>
  </w:style>
  <w:style w:type="paragraph" w:customStyle="1" w:styleId="10">
    <w:name w:val="页脚1"/>
    <w:basedOn w:val="a"/>
    <w:next w:val="a6"/>
    <w:link w:val="a7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10"/>
    <w:uiPriority w:val="99"/>
    <w:rsid w:val="00BA0EC6"/>
    <w:rPr>
      <w:sz w:val="18"/>
      <w:szCs w:val="18"/>
    </w:rPr>
  </w:style>
  <w:style w:type="paragraph" w:customStyle="1" w:styleId="a8">
    <w:name w:val="表注"/>
    <w:basedOn w:val="a"/>
    <w:qFormat/>
    <w:rsid w:val="00BA0EC6"/>
    <w:pPr>
      <w:jc w:val="left"/>
    </w:pPr>
    <w:rPr>
      <w:rFonts w:ascii="Times New Roman" w:eastAsia="宋体" w:hAnsi="Times New Roman"/>
    </w:rPr>
  </w:style>
  <w:style w:type="character" w:customStyle="1" w:styleId="transsent">
    <w:name w:val="transsent"/>
    <w:basedOn w:val="a0"/>
    <w:rsid w:val="00BA0EC6"/>
  </w:style>
  <w:style w:type="character" w:styleId="a9">
    <w:name w:val="line number"/>
    <w:basedOn w:val="a0"/>
    <w:uiPriority w:val="99"/>
    <w:semiHidden/>
    <w:unhideWhenUsed/>
    <w:rsid w:val="00BA0EC6"/>
  </w:style>
  <w:style w:type="paragraph" w:customStyle="1" w:styleId="aa">
    <w:name w:val="图注"/>
    <w:basedOn w:val="a"/>
    <w:qFormat/>
    <w:rsid w:val="00BA0EC6"/>
    <w:pPr>
      <w:spacing w:before="120" w:after="240"/>
      <w:jc w:val="center"/>
    </w:pPr>
    <w:rPr>
      <w:rFonts w:ascii="Times New Roman" w:eastAsia="宋体" w:hAnsi="Times New Roman"/>
    </w:rPr>
  </w:style>
  <w:style w:type="paragraph" w:customStyle="1" w:styleId="11">
    <w:name w:val="书目1"/>
    <w:basedOn w:val="a"/>
    <w:next w:val="a"/>
    <w:uiPriority w:val="37"/>
    <w:unhideWhenUsed/>
    <w:rsid w:val="00BA0EC6"/>
    <w:pPr>
      <w:spacing w:after="240"/>
    </w:pPr>
  </w:style>
  <w:style w:type="paragraph" w:styleId="a4">
    <w:name w:val="header"/>
    <w:basedOn w:val="a"/>
    <w:link w:val="12"/>
    <w:uiPriority w:val="99"/>
    <w:unhideWhenUsed/>
    <w:rsid w:val="00BA0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2">
    <w:name w:val="页眉 字符1"/>
    <w:basedOn w:val="a0"/>
    <w:link w:val="a4"/>
    <w:uiPriority w:val="99"/>
    <w:semiHidden/>
    <w:rsid w:val="00BA0EC6"/>
    <w:rPr>
      <w:sz w:val="18"/>
      <w:szCs w:val="18"/>
    </w:rPr>
  </w:style>
  <w:style w:type="paragraph" w:styleId="a6">
    <w:name w:val="footer"/>
    <w:basedOn w:val="a"/>
    <w:link w:val="13"/>
    <w:uiPriority w:val="99"/>
    <w:unhideWhenUsed/>
    <w:rsid w:val="00BA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3">
    <w:name w:val="页脚 字符1"/>
    <w:basedOn w:val="a0"/>
    <w:link w:val="a6"/>
    <w:uiPriority w:val="99"/>
    <w:semiHidden/>
    <w:rsid w:val="00BA0EC6"/>
    <w:rPr>
      <w:sz w:val="18"/>
      <w:szCs w:val="18"/>
    </w:rPr>
  </w:style>
  <w:style w:type="paragraph" w:customStyle="1" w:styleId="2">
    <w:name w:val="书目2"/>
    <w:basedOn w:val="a"/>
    <w:next w:val="a"/>
    <w:uiPriority w:val="37"/>
    <w:unhideWhenUsed/>
    <w:rsid w:val="007D3BC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秀珍</dc:creator>
  <cp:keywords/>
  <dc:description/>
  <cp:lastModifiedBy>伏 秀珍</cp:lastModifiedBy>
  <cp:revision>19</cp:revision>
  <dcterms:created xsi:type="dcterms:W3CDTF">2022-10-05T02:41:00Z</dcterms:created>
  <dcterms:modified xsi:type="dcterms:W3CDTF">2022-12-01T05:02:00Z</dcterms:modified>
</cp:coreProperties>
</file>